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7FD1F" w14:textId="63D06B91" w:rsidR="00F92FF4" w:rsidRDefault="003E4205">
      <w:r>
        <w:t>Supplementary File 1: Results of hyperparameter cross-validation on the training dataset for non-wear start (top) and non-wear end (bottom)</w:t>
      </w:r>
    </w:p>
    <w:p w14:paraId="1D0BB45D" w14:textId="26580386" w:rsidR="009D0861" w:rsidRDefault="009D0861">
      <w:r>
        <w:rPr>
          <w:noProof/>
        </w:rPr>
        <w:drawing>
          <wp:inline distT="0" distB="0" distL="0" distR="0" wp14:anchorId="198BE288" wp14:editId="4AE4AFD3">
            <wp:extent cx="5943600" cy="3169285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D08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861"/>
    <w:rsid w:val="00275E43"/>
    <w:rsid w:val="003E4205"/>
    <w:rsid w:val="00722455"/>
    <w:rsid w:val="009D0861"/>
    <w:rsid w:val="00CA28EE"/>
    <w:rsid w:val="00F92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15D07"/>
  <w15:chartTrackingRefBased/>
  <w15:docId w15:val="{AA8E460E-D897-497F-9441-0A985C8C7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Van Ooteghem</dc:creator>
  <cp:keywords/>
  <dc:description/>
  <cp:lastModifiedBy>Karen Van Ooteghem</cp:lastModifiedBy>
  <cp:revision>2</cp:revision>
  <dcterms:created xsi:type="dcterms:W3CDTF">2022-05-16T17:10:00Z</dcterms:created>
  <dcterms:modified xsi:type="dcterms:W3CDTF">2022-05-16T17:10:00Z</dcterms:modified>
</cp:coreProperties>
</file>